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5899DF1" w:rsidR="00B92965" w:rsidRDefault="00F86371" w:rsidP="00B92965">
                <w:r>
                  <w:t>10/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E56E365" w:rsidR="00B92965" w:rsidRDefault="00BB5CA8" w:rsidP="00B92965">
                <w:r>
                  <w:t xml:space="preserve">Ilyas </w:t>
                </w:r>
                <w:proofErr w:type="spellStart"/>
                <w:r>
                  <w:t>Bakbergenuly</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77F2E9B" w:rsidR="00B92965" w:rsidRDefault="00C75DF9" w:rsidP="00B92965">
                <w:r>
                  <w:t>The effect of hormone replacement therapy on the survival of UK women: a retrospective cohort study 1984-2017</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2271999C" w:rsidR="00B92965" w:rsidRDefault="00C75DF9" w:rsidP="00B92965">
                <w:r>
                  <w:t>BJOG-21-1050</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B7CF586" w:rsidR="00F52A77" w:rsidRPr="00B406C2" w:rsidRDefault="00727616" w:rsidP="00F52A77">
                  <w:pPr>
                    <w:rPr>
                      <w:rFonts w:asciiTheme="majorHAnsi" w:hAnsiTheme="majorHAnsi" w:cstheme="majorHAnsi"/>
                      <w:szCs w:val="22"/>
                    </w:rPr>
                  </w:pPr>
                  <w:permStart w:id="909969162" w:edGrp="everyone"/>
                  <w:r>
                    <w:rPr>
                      <w:rFonts w:asciiTheme="majorHAnsi" w:hAnsiTheme="majorHAnsi" w:cstheme="majorHAnsi"/>
                      <w:szCs w:val="22"/>
                    </w:rPr>
                    <w:t>Research grant from the Actuarial Research Centre, Institute and Faculty of Actuaries, 2016-2021</w:t>
                  </w:r>
                </w:p>
              </w:tc>
              <w:tc>
                <w:tcPr>
                  <w:tcW w:w="4202" w:type="dxa"/>
                </w:tcPr>
                <w:p w14:paraId="381D8D27" w14:textId="77777777" w:rsidR="00751F3A" w:rsidRDefault="00751F3A" w:rsidP="00751F3A">
                  <w:pPr>
                    <w:rPr>
                      <w:rFonts w:asciiTheme="majorHAnsi" w:hAnsiTheme="majorHAnsi" w:cstheme="majorHAnsi"/>
                      <w:szCs w:val="22"/>
                    </w:rPr>
                  </w:pPr>
                  <w:r>
                    <w:rPr>
                      <w:rFonts w:asciiTheme="majorHAnsi" w:hAnsiTheme="majorHAnsi" w:cstheme="majorHAnsi"/>
                      <w:szCs w:val="22"/>
                    </w:rPr>
                    <w:t>Payment made to University of East Anglia</w:t>
                  </w:r>
                </w:p>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586151E" w:rsidR="00F52A77" w:rsidRDefault="009614F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BF2A287" w:rsidR="00F52A77" w:rsidRDefault="009614F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518E382" w:rsidR="00F52A77" w:rsidRDefault="00AC321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80D503C" w:rsidR="00F52A77" w:rsidRDefault="00AC321F"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ACC388E" w:rsidR="00F52A77" w:rsidRDefault="00AC32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2B7D0D96" w:rsidR="00F52A77" w:rsidRDefault="000C6B00" w:rsidP="00F52A77">
                  <w:permStart w:id="1867387537" w:edGrp="everyone"/>
                  <w:r>
                    <w:t>As part of item #1.</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5D3DD65B" w:rsidR="00F52A77" w:rsidRDefault="006154D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A750E1" w:rsidR="00F52A77" w:rsidRDefault="006154D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EF5D3AA" w:rsidR="00F52A77" w:rsidRDefault="0018485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4DA66E9" w:rsidR="00F52A77" w:rsidRDefault="0018485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8FAD4FC" w:rsidR="00F52A77" w:rsidRDefault="0018485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6CD1426" w:rsidR="00F52A77" w:rsidRDefault="00D351F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CFDB53F" w:rsidR="00F52A77" w:rsidRDefault="00F8637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2395BC" w14:textId="77777777" w:rsidR="006E5221" w:rsidRDefault="006E5221" w:rsidP="00E23042">
      <w:r>
        <w:separator/>
      </w:r>
    </w:p>
  </w:endnote>
  <w:endnote w:type="continuationSeparator" w:id="0">
    <w:p w14:paraId="0E6374A6" w14:textId="77777777" w:rsidR="006E5221" w:rsidRDefault="006E522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301493" w14:textId="77777777" w:rsidR="006E5221" w:rsidRDefault="006E5221" w:rsidP="00E23042">
      <w:r>
        <w:separator/>
      </w:r>
    </w:p>
  </w:footnote>
  <w:footnote w:type="continuationSeparator" w:id="0">
    <w:p w14:paraId="6395BECC" w14:textId="77777777" w:rsidR="006E5221" w:rsidRDefault="006E522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C6B00"/>
    <w:rsid w:val="000D01CB"/>
    <w:rsid w:val="00184854"/>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154D9"/>
    <w:rsid w:val="00621D7D"/>
    <w:rsid w:val="00633E88"/>
    <w:rsid w:val="00690CF1"/>
    <w:rsid w:val="006915AC"/>
    <w:rsid w:val="006E448D"/>
    <w:rsid w:val="006E5221"/>
    <w:rsid w:val="0071164C"/>
    <w:rsid w:val="00727616"/>
    <w:rsid w:val="00751F3A"/>
    <w:rsid w:val="00764868"/>
    <w:rsid w:val="007D512D"/>
    <w:rsid w:val="007F1AE3"/>
    <w:rsid w:val="007F4BDD"/>
    <w:rsid w:val="008014E5"/>
    <w:rsid w:val="00826C60"/>
    <w:rsid w:val="00847884"/>
    <w:rsid w:val="00880D4A"/>
    <w:rsid w:val="008A55FE"/>
    <w:rsid w:val="008B36A0"/>
    <w:rsid w:val="008F723B"/>
    <w:rsid w:val="00926C21"/>
    <w:rsid w:val="0093113A"/>
    <w:rsid w:val="00932C52"/>
    <w:rsid w:val="00957D7C"/>
    <w:rsid w:val="009614FA"/>
    <w:rsid w:val="009812E0"/>
    <w:rsid w:val="00993F6D"/>
    <w:rsid w:val="00994C81"/>
    <w:rsid w:val="009C7762"/>
    <w:rsid w:val="00A245A5"/>
    <w:rsid w:val="00A36C4C"/>
    <w:rsid w:val="00AB22FD"/>
    <w:rsid w:val="00AB4CA0"/>
    <w:rsid w:val="00AC321F"/>
    <w:rsid w:val="00AD42F7"/>
    <w:rsid w:val="00AD515A"/>
    <w:rsid w:val="00AD540C"/>
    <w:rsid w:val="00AD7D60"/>
    <w:rsid w:val="00B01641"/>
    <w:rsid w:val="00B14F4D"/>
    <w:rsid w:val="00B406C2"/>
    <w:rsid w:val="00B527C7"/>
    <w:rsid w:val="00B55B5D"/>
    <w:rsid w:val="00B91294"/>
    <w:rsid w:val="00B926C2"/>
    <w:rsid w:val="00B92965"/>
    <w:rsid w:val="00BB5CA8"/>
    <w:rsid w:val="00BC5C76"/>
    <w:rsid w:val="00BD49B2"/>
    <w:rsid w:val="00C458A2"/>
    <w:rsid w:val="00C75DF9"/>
    <w:rsid w:val="00C9002F"/>
    <w:rsid w:val="00CA1C80"/>
    <w:rsid w:val="00CC11F2"/>
    <w:rsid w:val="00CC2537"/>
    <w:rsid w:val="00D01AAF"/>
    <w:rsid w:val="00D14113"/>
    <w:rsid w:val="00D351FE"/>
    <w:rsid w:val="00D3556A"/>
    <w:rsid w:val="00D80992"/>
    <w:rsid w:val="00D8533E"/>
    <w:rsid w:val="00D85D9F"/>
    <w:rsid w:val="00D92738"/>
    <w:rsid w:val="00D92F6D"/>
    <w:rsid w:val="00DF6C10"/>
    <w:rsid w:val="00E14972"/>
    <w:rsid w:val="00E23042"/>
    <w:rsid w:val="00E45CDF"/>
    <w:rsid w:val="00E5771E"/>
    <w:rsid w:val="00E81545"/>
    <w:rsid w:val="00E85EA7"/>
    <w:rsid w:val="00EA256F"/>
    <w:rsid w:val="00EA6B39"/>
    <w:rsid w:val="00EF61AD"/>
    <w:rsid w:val="00F020A6"/>
    <w:rsid w:val="00F17BB1"/>
    <w:rsid w:val="00F21D2D"/>
    <w:rsid w:val="00F27F64"/>
    <w:rsid w:val="00F36064"/>
    <w:rsid w:val="00F47010"/>
    <w:rsid w:val="00F52A77"/>
    <w:rsid w:val="00F613F3"/>
    <w:rsid w:val="00F8637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1002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7E509E"/>
    <w:rsid w:val="008B1B3D"/>
    <w:rsid w:val="009C63DD"/>
    <w:rsid w:val="00A93CAC"/>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452</Words>
  <Characters>2577</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kter</cp:lastModifiedBy>
  <cp:revision>16</cp:revision>
  <dcterms:created xsi:type="dcterms:W3CDTF">2021-10-01T18:06:00Z</dcterms:created>
  <dcterms:modified xsi:type="dcterms:W3CDTF">2021-10-05T20:55:00Z</dcterms:modified>
</cp:coreProperties>
</file>